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432703" w14:textId="77777777" w:rsidR="001F4AAB" w:rsidRPr="00356C1E" w:rsidRDefault="001F4AAB" w:rsidP="001F4AAB">
      <w:pPr>
        <w:spacing w:after="100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356C1E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Supplementary Table 1 </w:t>
      </w:r>
      <w:r w:rsidRPr="00356C1E">
        <w:rPr>
          <w:rFonts w:ascii="Times New Roman" w:eastAsia="宋体" w:hAnsi="Times New Roman" w:cs="Times New Roman"/>
          <w:sz w:val="18"/>
          <w:szCs w:val="18"/>
        </w:rPr>
        <w:t>Summary of PD-</w:t>
      </w:r>
      <w:r>
        <w:rPr>
          <w:rFonts w:ascii="Times New Roman" w:eastAsia="宋体" w:hAnsi="Times New Roman" w:cs="Times New Roman"/>
          <w:sz w:val="18"/>
          <w:szCs w:val="18"/>
        </w:rPr>
        <w:t>(L)1</w:t>
      </w:r>
      <w:r w:rsidRPr="00356C1E">
        <w:rPr>
          <w:rFonts w:ascii="Times New Roman" w:eastAsia="宋体" w:hAnsi="Times New Roman" w:cs="Times New Roman"/>
          <w:sz w:val="18"/>
          <w:szCs w:val="18"/>
        </w:rPr>
        <w:t xml:space="preserve"> inhibitors and molecular targeted </w:t>
      </w:r>
      <w:r>
        <w:rPr>
          <w:rFonts w:ascii="Times New Roman" w:eastAsia="宋体" w:hAnsi="Times New Roman" w:cs="Times New Roman"/>
          <w:sz w:val="18"/>
          <w:szCs w:val="18"/>
        </w:rPr>
        <w:t>therapies</w:t>
      </w:r>
      <w:r w:rsidRPr="00356C1E">
        <w:rPr>
          <w:rFonts w:ascii="Times New Roman" w:eastAsia="宋体" w:hAnsi="Times New Roman" w:cs="Times New Roman"/>
          <w:sz w:val="18"/>
          <w:szCs w:val="18"/>
        </w:rPr>
        <w:t xml:space="preserve"> for locally aggressive early</w:t>
      </w:r>
      <w:r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356C1E">
        <w:rPr>
          <w:rFonts w:ascii="Times New Roman" w:eastAsia="宋体" w:hAnsi="Times New Roman" w:cs="Times New Roman"/>
          <w:sz w:val="18"/>
          <w:szCs w:val="18"/>
        </w:rPr>
        <w:t>recurren</w:t>
      </w:r>
      <w:r>
        <w:rPr>
          <w:rFonts w:ascii="Times New Roman" w:eastAsia="宋体" w:hAnsi="Times New Roman" w:cs="Times New Roman"/>
          <w:sz w:val="18"/>
          <w:szCs w:val="18"/>
        </w:rPr>
        <w:t>t</w:t>
      </w:r>
      <w:r w:rsidRPr="00356C1E">
        <w:rPr>
          <w:rFonts w:ascii="Times New Roman" w:eastAsia="宋体" w:hAnsi="Times New Roman" w:cs="Times New Roman"/>
          <w:sz w:val="18"/>
          <w:szCs w:val="18"/>
        </w:rPr>
        <w:t xml:space="preserve"> hepatocellular carcinoma.</w:t>
      </w:r>
    </w:p>
    <w:tbl>
      <w:tblPr>
        <w:tblpPr w:leftFromText="181" w:rightFromText="181" w:vertAnchor="text" w:horzAnchor="margin" w:tblpY="1"/>
        <w:tblOverlap w:val="never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461"/>
        <w:gridCol w:w="1405"/>
        <w:gridCol w:w="1111"/>
        <w:gridCol w:w="1904"/>
      </w:tblGrid>
      <w:tr w:rsidR="001F4AAB" w:rsidRPr="00356C1E" w14:paraId="73BCEDD8" w14:textId="77777777" w:rsidTr="00782661">
        <w:trPr>
          <w:trHeight w:val="284"/>
        </w:trPr>
        <w:tc>
          <w:tcPr>
            <w:tcW w:w="14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3C61E7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49D28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Drug name</w:t>
            </w:r>
          </w:p>
        </w:tc>
        <w:tc>
          <w:tcPr>
            <w:tcW w:w="8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8DD0E3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Administration</w:t>
            </w:r>
          </w:p>
        </w:tc>
        <w:tc>
          <w:tcPr>
            <w:tcW w:w="6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367A3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Dose</w:t>
            </w:r>
          </w:p>
        </w:tc>
        <w:tc>
          <w:tcPr>
            <w:tcW w:w="11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FBA384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Frequency</w:t>
            </w:r>
          </w:p>
        </w:tc>
      </w:tr>
      <w:tr w:rsidR="001F4AAB" w:rsidRPr="00356C1E" w14:paraId="6F4AC6B6" w14:textId="77777777" w:rsidTr="00782661">
        <w:trPr>
          <w:trHeight w:val="284"/>
        </w:trPr>
        <w:tc>
          <w:tcPr>
            <w:tcW w:w="1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FD7114" w14:textId="77777777" w:rsidR="001F4AAB" w:rsidRPr="00356C1E" w:rsidRDefault="001F4AAB" w:rsidP="00782661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PD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(L)</w:t>
            </w: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1 inhibitors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E7DE9C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3F869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DCA01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B7DEE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F4AAB" w:rsidRPr="00356C1E" w14:paraId="7BD60C96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61740" w14:textId="77777777" w:rsidR="001F4AAB" w:rsidRPr="00356C1E" w:rsidRDefault="001F4AAB" w:rsidP="00782661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6B1B7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Atezolizuma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C8D8D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Intraveno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2C6B" w14:textId="121AC806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1200</w:t>
            </w:r>
            <w:r w:rsidR="00782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7E8AE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3W</w:t>
            </w:r>
          </w:p>
        </w:tc>
      </w:tr>
      <w:tr w:rsidR="001F4AAB" w:rsidRPr="00356C1E" w14:paraId="04A5D581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CB3B" w14:textId="77777777" w:rsidR="001F4AAB" w:rsidRPr="00356C1E" w:rsidRDefault="001F4AAB" w:rsidP="00782661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A7045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Camrelizumab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FF19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Intraveno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461FC" w14:textId="2878422F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  <w:r w:rsidR="00782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mg/k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FDCC8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3W</w:t>
            </w:r>
          </w:p>
        </w:tc>
      </w:tr>
      <w:tr w:rsidR="001F4AAB" w:rsidRPr="00356C1E" w14:paraId="2173C7E2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5841" w14:textId="77777777" w:rsidR="001F4AAB" w:rsidRPr="00356C1E" w:rsidRDefault="001F4AAB" w:rsidP="00782661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29DC4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Pembrolizuma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B2E1D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Intraveno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D412" w14:textId="2CFE0704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200</w:t>
            </w:r>
            <w:r w:rsidR="00782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87F97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3W</w:t>
            </w:r>
          </w:p>
        </w:tc>
      </w:tr>
      <w:tr w:rsidR="001F4AAB" w:rsidRPr="00356C1E" w14:paraId="6BBFCBCE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DEAC" w14:textId="77777777" w:rsidR="001F4AAB" w:rsidRPr="00356C1E" w:rsidRDefault="001F4AAB" w:rsidP="00782661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667D2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Sintilimab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9962A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Intraveno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AFE9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200 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351A4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3W</w:t>
            </w:r>
          </w:p>
        </w:tc>
      </w:tr>
      <w:tr w:rsidR="001F4AAB" w:rsidRPr="00356C1E" w14:paraId="166FC5F3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A85C3" w14:textId="77777777" w:rsidR="001F4AAB" w:rsidRPr="00356C1E" w:rsidRDefault="001F4AAB" w:rsidP="00782661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A6149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Tislelizuma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2E005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Intraveno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09FE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200 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11782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3W</w:t>
            </w:r>
          </w:p>
        </w:tc>
      </w:tr>
      <w:tr w:rsidR="001F4AAB" w:rsidRPr="00356C1E" w14:paraId="4CAF79EA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A828" w14:textId="77777777" w:rsidR="001F4AAB" w:rsidRPr="00356C1E" w:rsidRDefault="001F4AAB" w:rsidP="00782661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FF2A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Toripalimab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DD908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Intraveno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DB87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240 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98CB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3W</w:t>
            </w:r>
          </w:p>
        </w:tc>
      </w:tr>
      <w:tr w:rsidR="001F4AAB" w:rsidRPr="00356C1E" w14:paraId="356660C3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4DB81" w14:textId="77777777" w:rsidR="001F4AAB" w:rsidRPr="00356C1E" w:rsidRDefault="001F4AAB" w:rsidP="00782661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olecular targeted 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herapies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5A102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E8598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80E15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10AC1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1F4AAB" w:rsidRPr="00356C1E" w14:paraId="6145603E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AD9BB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99F2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Apatinib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CFE6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1957A" w14:textId="285FF54D" w:rsidR="001F4AAB" w:rsidRPr="00356C1E" w:rsidRDefault="00AB601C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  <w:r w:rsidR="001F4AAB"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50</w:t>
            </w:r>
            <w:r w:rsidR="00782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="001F4AAB"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04AE0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</w:p>
        </w:tc>
      </w:tr>
      <w:tr w:rsidR="001F4AAB" w:rsidRPr="00356C1E" w14:paraId="412A96CC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A27E1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B827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0" w:name="OLE_LINK121"/>
            <w:bookmarkStart w:id="1" w:name="OLE_LINK122"/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Bevacizumab</w:t>
            </w:r>
            <w:bookmarkEnd w:id="0"/>
            <w:bookmarkEnd w:id="1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B311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Intravenous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799A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15 mg/k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4EE67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3W</w:t>
            </w:r>
          </w:p>
        </w:tc>
      </w:tr>
      <w:tr w:rsidR="001F4AAB" w:rsidRPr="00356C1E" w14:paraId="19EA0249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DE7D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F14BC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Donafenib</w:t>
            </w:r>
            <w:proofErr w:type="spellEnd"/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5A65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7B653" w14:textId="04526471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100</w:t>
            </w:r>
            <w:r w:rsidR="00782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A5BA1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BID</w:t>
            </w:r>
          </w:p>
        </w:tc>
      </w:tr>
      <w:tr w:rsidR="001F4AAB" w:rsidRPr="00356C1E" w14:paraId="7247A2ED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7958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A021C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Lenvatinib</w:t>
            </w: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F972F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7A397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8 mg/12mg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BB690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D</w:t>
            </w:r>
          </w:p>
        </w:tc>
      </w:tr>
      <w:tr w:rsidR="001F4AAB" w:rsidRPr="00356C1E" w14:paraId="10D845C0" w14:textId="77777777" w:rsidTr="00782661">
        <w:trPr>
          <w:trHeight w:val="284"/>
        </w:trPr>
        <w:tc>
          <w:tcPr>
            <w:tcW w:w="1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425E86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312168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Regorafenib</w:t>
            </w:r>
          </w:p>
        </w:tc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DB6DBF" w14:textId="7777777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Oral</w:t>
            </w:r>
          </w:p>
        </w:tc>
        <w:tc>
          <w:tcPr>
            <w:tcW w:w="6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0DFF7F" w14:textId="67E3F1E1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160</w:t>
            </w:r>
            <w:r w:rsidR="00782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mg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0F6D12" w14:textId="117E22A7" w:rsidR="001F4AAB" w:rsidRPr="00356C1E" w:rsidRDefault="001F4AAB" w:rsidP="00544809">
            <w:pPr>
              <w:adjustRightInd w:val="0"/>
              <w:snapToGrid w:val="0"/>
              <w:spacing w:line="200" w:lineRule="exac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QD ×</w:t>
            </w:r>
            <w:r w:rsidR="00782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21</w:t>
            </w:r>
            <w:r w:rsidR="0078266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356C1E">
              <w:rPr>
                <w:rFonts w:ascii="Times New Roman" w:eastAsia="宋体" w:hAnsi="Times New Roman" w:cs="Times New Roman"/>
                <w:sz w:val="18"/>
                <w:szCs w:val="18"/>
              </w:rPr>
              <w:t>d, 28d cycle</w:t>
            </w:r>
          </w:p>
        </w:tc>
      </w:tr>
    </w:tbl>
    <w:p w14:paraId="4A910187" w14:textId="77777777" w:rsidR="00E0390C" w:rsidRPr="001F4AAB" w:rsidRDefault="00E0390C"/>
    <w:sectPr w:rsidR="00E0390C" w:rsidRPr="001F4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4DBAC" w14:textId="77777777" w:rsidR="006A43D9" w:rsidRDefault="006A43D9" w:rsidP="00DE2C6E">
      <w:r>
        <w:separator/>
      </w:r>
    </w:p>
  </w:endnote>
  <w:endnote w:type="continuationSeparator" w:id="0">
    <w:p w14:paraId="0D7ED54A" w14:textId="77777777" w:rsidR="006A43D9" w:rsidRDefault="006A43D9" w:rsidP="00DE2C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9F5732" w14:textId="77777777" w:rsidR="006A43D9" w:rsidRDefault="006A43D9" w:rsidP="00DE2C6E">
      <w:r>
        <w:separator/>
      </w:r>
    </w:p>
  </w:footnote>
  <w:footnote w:type="continuationSeparator" w:id="0">
    <w:p w14:paraId="53CC4215" w14:textId="77777777" w:rsidR="006A43D9" w:rsidRDefault="006A43D9" w:rsidP="00DE2C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B14"/>
    <w:rsid w:val="001F4AAB"/>
    <w:rsid w:val="0028119B"/>
    <w:rsid w:val="006A43D9"/>
    <w:rsid w:val="00761397"/>
    <w:rsid w:val="00782661"/>
    <w:rsid w:val="00972BE4"/>
    <w:rsid w:val="00A733F5"/>
    <w:rsid w:val="00AB601C"/>
    <w:rsid w:val="00C02485"/>
    <w:rsid w:val="00DE2C6E"/>
    <w:rsid w:val="00E0390C"/>
    <w:rsid w:val="00F43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BCE0EC"/>
  <w15:chartTrackingRefBased/>
  <w15:docId w15:val="{BA05DB58-4382-433C-B2D4-CA6A0D9EB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4A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2C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2C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2C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2C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weixin</dc:creator>
  <cp:keywords/>
  <dc:description/>
  <cp:lastModifiedBy>weixin luo</cp:lastModifiedBy>
  <cp:revision>6</cp:revision>
  <dcterms:created xsi:type="dcterms:W3CDTF">2025-06-02T15:58:00Z</dcterms:created>
  <dcterms:modified xsi:type="dcterms:W3CDTF">2025-08-10T10:23:00Z</dcterms:modified>
</cp:coreProperties>
</file>